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 (Study 2), 12 (Study 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amp; 11 (S2)/12 (S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S2)/12 (S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 (S2)/ 12-13 (S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11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S2)/12 (S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2 &amp; 15 (S2)/16 (S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 &amp; 15 (S2)/16 (S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amp; 15 (S2)/16 (S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 (S2)/16 (S3)</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9-3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7 &amp; Table 3 (S2, 33-36)/Table 4 (27-4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7 &amp; Table 3 (S2, 33-36)/Table 4 (27-4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lative: 15-17 &amp; Table 3 (S2, 33-36)/Table 4 (27-4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7 &amp; Table 3 (S2, 33-36)/Table 4 (27-4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2-23 (host trial)</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citation 1 for host trial only)</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2-23 (host trial)</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Char">
    <w:name w:val=" Cha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3T14:09:00Z</dcterms:created>
  <dc:creator>pplouffe</dc:creator>
  <dc:description/>
  <cp:keywords/>
  <dc:language>en-US</dc:language>
  <cp:lastModifiedBy>Louisa</cp:lastModifiedBy>
  <cp:lastPrinted>2010-02-23T13:00:00Z</cp:lastPrinted>
  <dcterms:modified xsi:type="dcterms:W3CDTF">2016-02-13T14:09:00Z</dcterms:modified>
  <cp:revision>2</cp:revision>
  <dc:subject/>
  <dc:title>The Impact of a Community-Oriented Problem-Based Learning Curriculum Reform on the Quality of Primary Care Delivered by Gradua</dc:title>
</cp:coreProperties>
</file>